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FFF2DD" w:rsidR="00FB3483" w:rsidRPr="00930A31" w:rsidRDefault="00C9105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4E185C" w:rsidR="00FB3483" w:rsidRPr="00930A31" w:rsidRDefault="0029261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DD277B" w:rsidR="00FB3483" w:rsidRPr="00930A31" w:rsidRDefault="00A8684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4089B5" w:rsidR="00FB3483" w:rsidRPr="00930A31" w:rsidRDefault="00A8684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EF8713" w:rsidR="00FB3483" w:rsidRPr="00930A31" w:rsidRDefault="00A8684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1D9EB9" w:rsidR="00FB3483" w:rsidRPr="00930A31" w:rsidRDefault="00A8684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AC35EB" w:rsidR="00FB3483" w:rsidRPr="00930A31" w:rsidRDefault="00D43B7E"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643B6">
              <w:rPr>
                <w:rFonts w:ascii="Arial" w:hAnsi="Arial" w:cs="Arial"/>
                <w:color w:val="auto"/>
                <w:sz w:val="18"/>
                <w:szCs w:val="18"/>
              </w:rPr>
              <w:t xml:space="preserve"> (Appendix. A</w:t>
            </w:r>
            <w:r w:rsidR="00B017A4">
              <w:rPr>
                <w:rFonts w:ascii="Arial" w:hAnsi="Arial" w:cs="Arial"/>
                <w:color w:val="auto"/>
                <w:sz w:val="18"/>
                <w:szCs w:val="18"/>
              </w:rPr>
              <w:t>. Search Strategy</w:t>
            </w:r>
            <w:r w:rsidR="000643B6">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E7584D" w:rsidR="00FB3483" w:rsidRPr="00930A31" w:rsidRDefault="00A8684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337B22" w:rsidR="00FB3483" w:rsidRPr="00930A31" w:rsidRDefault="00A8684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0589D4" w:rsidR="00930A31" w:rsidRPr="00930A31" w:rsidRDefault="00C5587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A4FE54" w:rsidR="00930A31" w:rsidRPr="00930A31" w:rsidRDefault="005647C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07962E" w:rsidR="00FB3483" w:rsidRPr="00930A31" w:rsidRDefault="00A8684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1C168F" w:rsidR="00FB3483" w:rsidRPr="00930A31" w:rsidRDefault="005A0A57" w:rsidP="005979B8">
            <w:pPr>
              <w:pStyle w:val="Default"/>
              <w:spacing w:before="40" w:after="40"/>
              <w:rPr>
                <w:rFonts w:ascii="Arial" w:hAnsi="Arial" w:cs="Arial"/>
                <w:color w:val="auto"/>
                <w:sz w:val="18"/>
                <w:szCs w:val="18"/>
              </w:rPr>
            </w:pPr>
            <w:r>
              <w:rPr>
                <w:rFonts w:ascii="Arial" w:hAnsi="Arial" w:cs="Arial"/>
                <w:color w:val="auto"/>
                <w:sz w:val="18"/>
                <w:szCs w:val="18"/>
              </w:rPr>
              <w:t>4</w:t>
            </w:r>
            <w:r w:rsidR="00ED114A">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84FF29" w:rsidR="00930A31" w:rsidRPr="00930A31" w:rsidRDefault="00AD6E4D"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5B68C9" w:rsidR="00930A31" w:rsidRPr="00930A31" w:rsidRDefault="007F755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69D505" w:rsidR="00930A31" w:rsidRPr="00930A31" w:rsidRDefault="00BB4DD4"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99B37A" w:rsidR="00930A31" w:rsidRPr="00930A31" w:rsidRDefault="00A3516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BB9379" w:rsidR="00930A31" w:rsidRPr="00930A31" w:rsidRDefault="00F703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A8B75E" w:rsidR="00930A31" w:rsidRPr="00930A31" w:rsidRDefault="00B1291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66895F" w:rsidR="006E5FE2" w:rsidRPr="00930A31" w:rsidRDefault="00292612"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5440FD" w:rsidR="006E5FE2" w:rsidRPr="00930A31" w:rsidRDefault="00292612"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1CF157" w:rsidR="00930A31" w:rsidRPr="00930A31" w:rsidRDefault="00292612"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643B6">
              <w:rPr>
                <w:rFonts w:ascii="Arial" w:hAnsi="Arial" w:cs="Arial"/>
                <w:color w:val="auto"/>
                <w:sz w:val="18"/>
                <w:szCs w:val="18"/>
              </w:rPr>
              <w:t xml:space="preserve"> (</w:t>
            </w:r>
            <w:r w:rsidR="000643B6" w:rsidRPr="000643B6">
              <w:rPr>
                <w:rFonts w:ascii="Arial" w:hAnsi="Arial" w:cs="Arial"/>
                <w:color w:val="auto"/>
                <w:sz w:val="18"/>
                <w:szCs w:val="18"/>
              </w:rPr>
              <w:t>Figure 1. PRISMA flow diagram of search and study selection.</w:t>
            </w:r>
            <w:r w:rsidR="000643B6">
              <w:rPr>
                <w:rFonts w:ascii="Arial" w:hAnsi="Arial" w:cs="Arial"/>
                <w:color w:val="auto"/>
                <w:sz w:val="18"/>
                <w:szCs w:val="18"/>
              </w:rPr>
              <w: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C653BB" w:rsidR="00930A31" w:rsidRPr="00930A31" w:rsidRDefault="00235E43"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7217A1" w:rsidR="00FB3483" w:rsidRPr="00930A31" w:rsidRDefault="0029261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3BBE7C" w:rsidR="00FB3483" w:rsidRPr="00930A31" w:rsidRDefault="00584EC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259F55" w:rsidR="00FB3483" w:rsidRPr="00930A31" w:rsidRDefault="009D2B40" w:rsidP="005979B8">
            <w:pPr>
              <w:pStyle w:val="Default"/>
              <w:spacing w:before="40" w:after="40"/>
              <w:rPr>
                <w:rFonts w:ascii="Arial" w:hAnsi="Arial" w:cs="Arial"/>
                <w:color w:val="auto"/>
                <w:sz w:val="18"/>
                <w:szCs w:val="18"/>
              </w:rPr>
            </w:pPr>
            <w:r>
              <w:rPr>
                <w:rFonts w:ascii="Arial" w:hAnsi="Arial" w:cs="Arial"/>
                <w:color w:val="auto"/>
                <w:sz w:val="18"/>
                <w:szCs w:val="18"/>
              </w:rPr>
              <w:t>8-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7A61A3" w:rsidR="00930A31" w:rsidRPr="00930A31" w:rsidRDefault="009C3FE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AF2319" w:rsidR="00930A31" w:rsidRPr="00930A31" w:rsidRDefault="009C3FE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83BEDA" w:rsidR="00930A31" w:rsidRPr="00930A31" w:rsidRDefault="00B65DFD" w:rsidP="005979B8">
            <w:pPr>
              <w:pStyle w:val="Default"/>
              <w:spacing w:before="40" w:after="40"/>
              <w:rPr>
                <w:rFonts w:ascii="Arial" w:hAnsi="Arial" w:cs="Arial"/>
                <w:color w:val="auto"/>
                <w:sz w:val="18"/>
                <w:szCs w:val="18"/>
              </w:rPr>
            </w:pPr>
            <w:r>
              <w:rPr>
                <w:rFonts w:ascii="Arial" w:hAnsi="Arial" w:cs="Arial"/>
                <w:color w:val="auto"/>
                <w:sz w:val="18"/>
                <w:szCs w:val="18"/>
              </w:rPr>
              <w:t>8-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CBE5EF" w:rsidR="00930A31" w:rsidRPr="00930A31" w:rsidRDefault="00292612"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215DFE" w:rsidR="00FB3483" w:rsidRPr="00930A31" w:rsidRDefault="00292612"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322E28" w:rsidR="00077B44" w:rsidRPr="00930A31" w:rsidRDefault="00292612"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D9CA06" w:rsidR="00930A31" w:rsidRPr="00930A31" w:rsidRDefault="009D2B40" w:rsidP="00077B4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062348" w:rsidR="00930A31" w:rsidRPr="00930A31" w:rsidRDefault="009D2B40"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6C7EF7" w:rsidR="00930A31" w:rsidRPr="00930A31" w:rsidRDefault="009D2B40"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8B4902" w:rsidR="00930A31" w:rsidRPr="00930A31" w:rsidRDefault="009D2B40"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7CAAF7" w:rsidR="00930A31" w:rsidRPr="00930A31" w:rsidRDefault="009D2B4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C65BCF" w:rsidR="00930A31" w:rsidRPr="00930A31" w:rsidRDefault="009D2B4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212F10" w:rsidR="00930A31" w:rsidRPr="00930A31" w:rsidRDefault="009D2B4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6501F5" w:rsidR="00077B44" w:rsidRPr="00930A31" w:rsidRDefault="009D2B40"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2679D4" w:rsidR="00077B44" w:rsidRPr="00930A31" w:rsidRDefault="009D2B40"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597456" w:rsidR="00077B44" w:rsidRPr="00930A31" w:rsidRDefault="009D2B4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3F13090" w:rsidR="00947707" w:rsidRPr="00930A31" w:rsidRDefault="00CD5FF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18CDC6D">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3B6"/>
    <w:rsid w:val="00077B44"/>
    <w:rsid w:val="00080F7E"/>
    <w:rsid w:val="0014374C"/>
    <w:rsid w:val="00150BE1"/>
    <w:rsid w:val="00152CDB"/>
    <w:rsid w:val="0018323E"/>
    <w:rsid w:val="00190C83"/>
    <w:rsid w:val="002275F3"/>
    <w:rsid w:val="00235E43"/>
    <w:rsid w:val="00246C93"/>
    <w:rsid w:val="00256BAF"/>
    <w:rsid w:val="00276094"/>
    <w:rsid w:val="00292612"/>
    <w:rsid w:val="002A2A06"/>
    <w:rsid w:val="002F5A81"/>
    <w:rsid w:val="003103C2"/>
    <w:rsid w:val="003516AD"/>
    <w:rsid w:val="00363B8D"/>
    <w:rsid w:val="003760FB"/>
    <w:rsid w:val="003B79FF"/>
    <w:rsid w:val="00400A0B"/>
    <w:rsid w:val="004033C1"/>
    <w:rsid w:val="00443C1D"/>
    <w:rsid w:val="00453DF8"/>
    <w:rsid w:val="00461576"/>
    <w:rsid w:val="004C0EA4"/>
    <w:rsid w:val="004C1685"/>
    <w:rsid w:val="00502B68"/>
    <w:rsid w:val="005078EE"/>
    <w:rsid w:val="00550BF1"/>
    <w:rsid w:val="005647CC"/>
    <w:rsid w:val="00584EC6"/>
    <w:rsid w:val="0059028D"/>
    <w:rsid w:val="005979B8"/>
    <w:rsid w:val="005A0A57"/>
    <w:rsid w:val="005A190C"/>
    <w:rsid w:val="00640172"/>
    <w:rsid w:val="006E5FE2"/>
    <w:rsid w:val="006F3BA6"/>
    <w:rsid w:val="007109F4"/>
    <w:rsid w:val="00726794"/>
    <w:rsid w:val="0075137B"/>
    <w:rsid w:val="0077253C"/>
    <w:rsid w:val="007F755B"/>
    <w:rsid w:val="008412D5"/>
    <w:rsid w:val="008A3EAE"/>
    <w:rsid w:val="008E2C91"/>
    <w:rsid w:val="00930A31"/>
    <w:rsid w:val="00947707"/>
    <w:rsid w:val="009827E5"/>
    <w:rsid w:val="009C3FE6"/>
    <w:rsid w:val="009D2B40"/>
    <w:rsid w:val="00A215D2"/>
    <w:rsid w:val="00A3516A"/>
    <w:rsid w:val="00A86593"/>
    <w:rsid w:val="00A8684C"/>
    <w:rsid w:val="00A919DD"/>
    <w:rsid w:val="00AA7598"/>
    <w:rsid w:val="00AB79CE"/>
    <w:rsid w:val="00AD6E4D"/>
    <w:rsid w:val="00AE4BBD"/>
    <w:rsid w:val="00B017A4"/>
    <w:rsid w:val="00B02132"/>
    <w:rsid w:val="00B12914"/>
    <w:rsid w:val="00B51910"/>
    <w:rsid w:val="00B65DFD"/>
    <w:rsid w:val="00B730D1"/>
    <w:rsid w:val="00BB4DD4"/>
    <w:rsid w:val="00C22710"/>
    <w:rsid w:val="00C5587A"/>
    <w:rsid w:val="00C91057"/>
    <w:rsid w:val="00CD5FF5"/>
    <w:rsid w:val="00D43B7E"/>
    <w:rsid w:val="00D92E47"/>
    <w:rsid w:val="00D95D84"/>
    <w:rsid w:val="00DC4F19"/>
    <w:rsid w:val="00E324A8"/>
    <w:rsid w:val="00E66E3A"/>
    <w:rsid w:val="00EB610E"/>
    <w:rsid w:val="00ED114A"/>
    <w:rsid w:val="00F657EC"/>
    <w:rsid w:val="00F67C14"/>
    <w:rsid w:val="00F7031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089</Words>
  <Characters>6183</Characters>
  <Application>Microsoft Office Word</Application>
  <DocSecurity>0</DocSecurity>
  <Lines>96</Lines>
  <Paragraphs>40</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yam Ibrar</cp:lastModifiedBy>
  <cp:revision>29</cp:revision>
  <cp:lastPrinted>2020-11-24T03:02:00Z</cp:lastPrinted>
  <dcterms:created xsi:type="dcterms:W3CDTF">2025-10-08T16:06:00Z</dcterms:created>
  <dcterms:modified xsi:type="dcterms:W3CDTF">2025-10-08T16:51:00Z</dcterms:modified>
</cp:coreProperties>
</file>